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74A" w:rsidRDefault="006A674A" w:rsidP="003A02A8">
      <w:pPr>
        <w:widowControl/>
        <w:spacing w:line="360" w:lineRule="auto"/>
        <w:jc w:val="left"/>
      </w:pPr>
      <w:r w:rsidRPr="006A674A">
        <w:rPr>
          <w:rFonts w:ascii="Times New Roman" w:hAnsi="Times New Roman" w:cs="Times New Roman"/>
          <w:b/>
          <w:sz w:val="24"/>
        </w:rPr>
        <w:t>Table S</w:t>
      </w:r>
      <w:r w:rsidR="00C4243A">
        <w:rPr>
          <w:rFonts w:ascii="Times New Roman" w:hAnsi="Times New Roman" w:cs="Times New Roman"/>
          <w:b/>
          <w:sz w:val="24"/>
        </w:rPr>
        <w:t>4</w:t>
      </w:r>
      <w:r w:rsidRPr="006A674A">
        <w:rPr>
          <w:rFonts w:ascii="Times New Roman" w:hAnsi="Times New Roman" w:cs="Times New Roman"/>
          <w:sz w:val="24"/>
        </w:rPr>
        <w:t xml:space="preserve">. </w:t>
      </w:r>
      <w:r w:rsidR="00C4243A" w:rsidRPr="00C4243A">
        <w:rPr>
          <w:rFonts w:ascii="Times New Roman" w:hAnsi="Times New Roman" w:cs="Times New Roman"/>
          <w:sz w:val="24"/>
        </w:rPr>
        <w:t xml:space="preserve">List of genes found in the chloroplast genomes of </w:t>
      </w:r>
      <w:r w:rsidR="00C4243A">
        <w:rPr>
          <w:rFonts w:ascii="Times New Roman" w:hAnsi="Times New Roman" w:cs="Times New Roman"/>
          <w:sz w:val="24"/>
        </w:rPr>
        <w:t>Calycanthaceae</w:t>
      </w:r>
      <w:r w:rsidRPr="00C4243A">
        <w:rPr>
          <w:rFonts w:ascii="Times New Roman" w:hAnsi="Times New Roman" w:cs="Times New Roman"/>
          <w:sz w:val="24"/>
        </w:rPr>
        <w:t>.</w:t>
      </w:r>
      <w:r w:rsidRPr="006A674A">
        <w:rPr>
          <w:rFonts w:ascii="Times New Roman" w:hAnsi="Times New Roman" w:cs="Times New Roman"/>
          <w:sz w:val="24"/>
        </w:rPr>
        <w:t xml:space="preserve"> Intron-containing genes are marked by asterisks (*)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3119"/>
        <w:gridCol w:w="4252"/>
        <w:gridCol w:w="6521"/>
      </w:tblGrid>
      <w:tr w:rsidR="006A674A" w:rsidRPr="006A674A" w:rsidTr="003A02A8">
        <w:trPr>
          <w:trHeight w:val="31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tegory for gen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Group of gene 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4"/>
                <w:szCs w:val="24"/>
              </w:rPr>
              <w:t>Name of gene</w:t>
            </w:r>
          </w:p>
        </w:tc>
      </w:tr>
      <w:tr w:rsidR="006A674A" w:rsidRPr="006A674A" w:rsidTr="003A02A8">
        <w:trPr>
          <w:trHeight w:val="31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tosynthesis related gen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bisco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bcL</w:t>
            </w:r>
          </w:p>
        </w:tc>
      </w:tr>
      <w:tr w:rsidR="006A674A" w:rsidRPr="006A674A" w:rsidTr="003A02A8">
        <w:trPr>
          <w:trHeight w:val="4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hotosystem </w:t>
            </w:r>
            <w:r w:rsidRPr="006A674A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aA,psaB,psaC,psaI,psaJ</w:t>
            </w:r>
          </w:p>
        </w:tc>
      </w:tr>
      <w:tr w:rsidR="006A674A" w:rsidRPr="006A674A" w:rsidTr="003A02A8">
        <w:trPr>
          <w:trHeight w:val="6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ssembly/stability of photosystem </w:t>
            </w:r>
            <w:r w:rsidRPr="006A674A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*ycf3,ycf4</w:t>
            </w:r>
          </w:p>
        </w:tc>
      </w:tr>
      <w:tr w:rsidR="006A674A" w:rsidRPr="006A674A" w:rsidTr="003A02A8">
        <w:trPr>
          <w:trHeight w:val="6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hotosystem </w:t>
            </w:r>
            <w:r w:rsidRPr="006A674A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sbA,psbB,psbC,psbD,psbE,psbF,psbH,psbI,psbJ,psbK,psbL,psbM,psbN,psbT,psbZ</w:t>
            </w:r>
          </w:p>
        </w:tc>
      </w:tr>
      <w:tr w:rsidR="006A674A" w:rsidRPr="006A674A" w:rsidTr="003A02A8">
        <w:trPr>
          <w:trHeight w:val="5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 syntha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A, atpB, atpE, *atpF, atpH, atpI</w:t>
            </w:r>
          </w:p>
        </w:tc>
      </w:tr>
      <w:tr w:rsidR="006A674A" w:rsidRPr="006A674A" w:rsidTr="003A02A8">
        <w:trPr>
          <w:trHeight w:val="6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chrome b/f compelx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etA, *petB, *petD, petG, petL, petN</w:t>
            </w:r>
          </w:p>
        </w:tc>
      </w:tr>
      <w:tr w:rsidR="006A674A" w:rsidRPr="006A674A" w:rsidTr="003A02A8">
        <w:trPr>
          <w:trHeight w:val="39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chrome c synthesis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sA</w:t>
            </w:r>
          </w:p>
        </w:tc>
      </w:tr>
      <w:tr w:rsidR="006A674A" w:rsidRPr="006A674A" w:rsidTr="003A02A8">
        <w:trPr>
          <w:trHeight w:val="76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PH dehydrogenas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*ndhA, *ndhB, ndhC, ndhD, ndhE, ndhF ,ndhG, ndhH, ndhI, ndhJ, ndhK</w:t>
            </w:r>
            <w:bookmarkStart w:id="0" w:name="_GoBack"/>
            <w:bookmarkEnd w:id="0"/>
          </w:p>
        </w:tc>
      </w:tr>
      <w:tr w:rsidR="006A674A" w:rsidRPr="006A674A" w:rsidTr="003A02A8">
        <w:trPr>
          <w:trHeight w:val="40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ion and translation related gen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ion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oA, rpoB, *rpoC1, rpoC2</w:t>
            </w:r>
          </w:p>
        </w:tc>
      </w:tr>
      <w:tr w:rsidR="006A674A" w:rsidRPr="006A674A" w:rsidTr="003A02A8">
        <w:trPr>
          <w:trHeight w:val="103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proteins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2, rps3, rps4, rps7, rps8, rps11, *rps12, rps14,rps15, *rps16, rps18, rps19,*rpl2, rpl14, *rpl16, rpl20, rpl22, rpl23, rpl32, rpl33,rpl36</w:t>
            </w:r>
          </w:p>
        </w:tc>
      </w:tr>
      <w:tr w:rsidR="006A674A" w:rsidRPr="006A674A" w:rsidTr="003A02A8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lation initiation factor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nfA</w:t>
            </w:r>
          </w:p>
        </w:tc>
      </w:tr>
      <w:tr w:rsidR="006A674A" w:rsidRPr="006A674A" w:rsidTr="003A02A8">
        <w:trPr>
          <w:trHeight w:val="465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 gen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RNA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rn5, rrn4.5, rrn16, rrn23</w:t>
            </w:r>
          </w:p>
        </w:tc>
      </w:tr>
      <w:tr w:rsidR="006A674A" w:rsidRPr="006A674A" w:rsidTr="003A02A8">
        <w:trPr>
          <w:trHeight w:val="100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fer RNA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*trnA</w:t>
            </w:r>
            <w:r w:rsidRPr="00710F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C</w:t>
            </w: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, trnCGCA, trnDGUC, trnEUUC, trnFGAA,trnGGCC, *trnGUCC, trnHGUG, trnICAU, *trnIGAU,*trnKUUU, trnLCAA, *trnLUAA, trnLUAG, trnfMCAUI,trnMCAU, trnNGUU, trnPUGG, trnQUUG,trnRACG, trnRUCU, trnSGCU, trnSGGA, trnSUGA, trnTGGU,trnTUGU, trnVGAC, *trnVUAC, trnWCCA, trnYGUA</w:t>
            </w:r>
          </w:p>
        </w:tc>
      </w:tr>
      <w:tr w:rsidR="006A674A" w:rsidRPr="006A674A" w:rsidTr="003A02A8">
        <w:trPr>
          <w:trHeight w:val="45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 gen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 processing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tK</w:t>
            </w:r>
          </w:p>
        </w:tc>
      </w:tr>
      <w:tr w:rsidR="006A674A" w:rsidRPr="006A674A" w:rsidTr="003A02A8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emA</w:t>
            </w:r>
          </w:p>
        </w:tc>
      </w:tr>
      <w:tr w:rsidR="006A674A" w:rsidRPr="006A674A" w:rsidTr="003A02A8">
        <w:trPr>
          <w:trHeight w:val="4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tty acid synthesi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cD</w:t>
            </w:r>
          </w:p>
        </w:tc>
      </w:tr>
      <w:tr w:rsidR="006A674A" w:rsidRPr="006A674A" w:rsidTr="003A02A8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olysi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*clpP</w:t>
            </w:r>
          </w:p>
        </w:tc>
      </w:tr>
      <w:tr w:rsidR="006A674A" w:rsidRPr="006A674A" w:rsidTr="003A02A8">
        <w:trPr>
          <w:trHeight w:val="57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s of unknown funct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6A674A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67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served reading frame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74A" w:rsidRPr="006A674A" w:rsidRDefault="003A02A8" w:rsidP="003A02A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ycf1</w:t>
            </w:r>
            <w:r w:rsidRPr="003A02A8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ycf2</w:t>
            </w:r>
          </w:p>
        </w:tc>
      </w:tr>
    </w:tbl>
    <w:p w:rsidR="006A674A" w:rsidRDefault="006A674A"/>
    <w:sectPr w:rsidR="006A674A" w:rsidSect="006A67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4AB2" w:rsidRDefault="007D4AB2" w:rsidP="006A674A">
      <w:r>
        <w:separator/>
      </w:r>
    </w:p>
  </w:endnote>
  <w:endnote w:type="continuationSeparator" w:id="0">
    <w:p w:rsidR="007D4AB2" w:rsidRDefault="007D4AB2" w:rsidP="006A6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4AB2" w:rsidRDefault="007D4AB2" w:rsidP="006A674A">
      <w:r>
        <w:separator/>
      </w:r>
    </w:p>
  </w:footnote>
  <w:footnote w:type="continuationSeparator" w:id="0">
    <w:p w:rsidR="007D4AB2" w:rsidRDefault="007D4AB2" w:rsidP="006A6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680"/>
    <w:rsid w:val="000816E8"/>
    <w:rsid w:val="0034767B"/>
    <w:rsid w:val="003A02A8"/>
    <w:rsid w:val="006A674A"/>
    <w:rsid w:val="00710FE0"/>
    <w:rsid w:val="007D4AB2"/>
    <w:rsid w:val="00AB2680"/>
    <w:rsid w:val="00BC36CE"/>
    <w:rsid w:val="00C4243A"/>
    <w:rsid w:val="00F8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5193C"/>
  <w15:chartTrackingRefBased/>
  <w15:docId w15:val="{260CF073-79F9-49CD-82FE-F361254F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7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7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58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71229-4B84-4F1C-BC08-370D8EB43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文攀</dc:creator>
  <cp:keywords/>
  <dc:description/>
  <cp:lastModifiedBy>董 文攀</cp:lastModifiedBy>
  <cp:revision>5</cp:revision>
  <dcterms:created xsi:type="dcterms:W3CDTF">2017-05-12T02:53:00Z</dcterms:created>
  <dcterms:modified xsi:type="dcterms:W3CDTF">2019-08-02T01:12:00Z</dcterms:modified>
</cp:coreProperties>
</file>